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38F41" w14:textId="76404B6E" w:rsidR="00D457D0" w:rsidRDefault="00ED7A5B" w:rsidP="00ED7A5B">
      <w:pPr>
        <w:pStyle w:val="Subttulo"/>
        <w:jc w:val="left"/>
        <w:rPr>
          <w:rFonts w:eastAsiaTheme="minorHAnsi"/>
          <w:color w:val="auto"/>
          <w:spacing w:val="0"/>
          <w:sz w:val="24"/>
          <w:lang w:val="en-US"/>
        </w:rPr>
      </w:pPr>
      <w:r w:rsidRPr="00ED7A5B">
        <w:rPr>
          <w:rFonts w:eastAsiaTheme="minorHAnsi"/>
          <w:b/>
          <w:bCs/>
          <w:color w:val="auto"/>
          <w:spacing w:val="0"/>
          <w:sz w:val="24"/>
          <w:lang w:val="en-US"/>
        </w:rPr>
        <w:t xml:space="preserve">Supplementary File </w:t>
      </w:r>
      <w:r w:rsidR="00D25A64">
        <w:rPr>
          <w:rFonts w:eastAsiaTheme="minorHAnsi"/>
          <w:b/>
          <w:bCs/>
          <w:color w:val="auto"/>
          <w:spacing w:val="0"/>
          <w:sz w:val="24"/>
          <w:lang w:val="en-US"/>
        </w:rPr>
        <w:t>5</w:t>
      </w:r>
      <w:r w:rsidRPr="00ED7A5B">
        <w:rPr>
          <w:rFonts w:eastAsiaTheme="minorHAnsi"/>
          <w:b/>
          <w:bCs/>
          <w:color w:val="auto"/>
          <w:spacing w:val="0"/>
          <w:sz w:val="24"/>
          <w:lang w:val="en-US"/>
        </w:rPr>
        <w:t xml:space="preserve"> </w:t>
      </w:r>
      <w:r w:rsidRPr="00ED7A5B">
        <w:rPr>
          <w:rFonts w:eastAsiaTheme="minorHAnsi"/>
          <w:color w:val="auto"/>
          <w:spacing w:val="0"/>
          <w:sz w:val="24"/>
          <w:lang w:val="en-US"/>
        </w:rPr>
        <w:t>eMERGe reporting guideline</w:t>
      </w:r>
    </w:p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4"/>
        <w:gridCol w:w="1968"/>
        <w:gridCol w:w="3726"/>
        <w:gridCol w:w="2260"/>
      </w:tblGrid>
      <w:tr w:rsidR="00ED7A5B" w:rsidRPr="00ED7A5B" w14:paraId="3C004908" w14:textId="77777777" w:rsidTr="00ED7A5B">
        <w:trPr>
          <w:tblHeader/>
        </w:trPr>
        <w:tc>
          <w:tcPr>
            <w:tcW w:w="31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856D3D" w14:textId="77777777" w:rsidR="00ED7A5B" w:rsidRPr="00ED7A5B" w:rsidRDefault="00ED7A5B" w:rsidP="00C624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1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BC8935" w14:textId="77777777" w:rsidR="00ED7A5B" w:rsidRPr="00ED7A5B" w:rsidRDefault="00ED7A5B" w:rsidP="00C624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 Headings</w:t>
            </w:r>
          </w:p>
        </w:tc>
        <w:tc>
          <w:tcPr>
            <w:tcW w:w="21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E8C478" w14:textId="77777777" w:rsidR="00ED7A5B" w:rsidRPr="00ED7A5B" w:rsidRDefault="00ED7A5B" w:rsidP="00C624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 Criteria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vAlign w:val="center"/>
          </w:tcPr>
          <w:p w14:paraId="79C60023" w14:textId="77777777" w:rsidR="00ED7A5B" w:rsidRPr="00ED7A5B" w:rsidRDefault="00ED7A5B" w:rsidP="00C624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-ethnography – criteria met (Page No)</w:t>
            </w:r>
          </w:p>
        </w:tc>
      </w:tr>
      <w:tr w:rsidR="00ED7A5B" w:rsidRPr="00D25A64" w14:paraId="4FF6095E" w14:textId="77777777" w:rsidTr="00C6245C">
        <w:trPr>
          <w:trHeight w:val="242"/>
        </w:trPr>
        <w:tc>
          <w:tcPr>
            <w:tcW w:w="5000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1FE9DBB" w14:textId="77777777" w:rsidR="00ED7A5B" w:rsidRPr="00ED7A5B" w:rsidRDefault="00ED7A5B" w:rsidP="00C624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ase 1—Selecting meta-ethnography and getting started</w:t>
            </w:r>
          </w:p>
        </w:tc>
      </w:tr>
      <w:tr w:rsidR="00ED7A5B" w:rsidRPr="00ED7A5B" w14:paraId="1E409374" w14:textId="77777777" w:rsidTr="00ED7A5B">
        <w:tc>
          <w:tcPr>
            <w:tcW w:w="3669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D22D7F" w14:textId="77777777" w:rsidR="00ED7A5B" w:rsidRPr="00ED7A5B" w:rsidRDefault="00ED7A5B" w:rsidP="00C624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duction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16282C84" w14:textId="77777777" w:rsidR="00ED7A5B" w:rsidRPr="00ED7A5B" w:rsidRDefault="00ED7A5B" w:rsidP="00C624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D7A5B" w:rsidRPr="006571F3" w14:paraId="059ECBC2" w14:textId="77777777" w:rsidTr="00ED7A5B">
        <w:tc>
          <w:tcPr>
            <w:tcW w:w="31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659844" w14:textId="77777777" w:rsidR="00ED7A5B" w:rsidRPr="00ED7A5B" w:rsidRDefault="00ED7A5B" w:rsidP="00ED7A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8F3B5A" w14:textId="77777777" w:rsidR="00ED7A5B" w:rsidRPr="00ED7A5B" w:rsidRDefault="00ED7A5B" w:rsidP="00ED7A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ionale and context for the meta-ethnography</w:t>
            </w:r>
          </w:p>
        </w:tc>
        <w:tc>
          <w:tcPr>
            <w:tcW w:w="21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E4AC96" w14:textId="77777777" w:rsidR="00ED7A5B" w:rsidRPr="00ED7A5B" w:rsidRDefault="00ED7A5B" w:rsidP="00ED7A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gap in research or knowledge to be filled by the meta-ethnography, and the wider context of the meta-ethnography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16E90CDA" w14:textId="1D079264" w:rsidR="00ED7A5B" w:rsidRPr="006571F3" w:rsidRDefault="006571F3" w:rsidP="00ED7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s 2-3</w:t>
            </w:r>
          </w:p>
        </w:tc>
      </w:tr>
      <w:tr w:rsidR="00ED7A5B" w:rsidRPr="006571F3" w14:paraId="59D62642" w14:textId="77777777" w:rsidTr="00ED7A5B">
        <w:tc>
          <w:tcPr>
            <w:tcW w:w="31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FB8CAC" w14:textId="77777777" w:rsidR="00ED7A5B" w:rsidRPr="00ED7A5B" w:rsidRDefault="00ED7A5B" w:rsidP="00ED7A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5068FE" w14:textId="77777777" w:rsidR="00ED7A5B" w:rsidRPr="00ED7A5B" w:rsidRDefault="00ED7A5B" w:rsidP="00ED7A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m(s) of the meta-ethnography</w:t>
            </w:r>
          </w:p>
        </w:tc>
        <w:tc>
          <w:tcPr>
            <w:tcW w:w="21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D8AF31" w14:textId="77777777" w:rsidR="00ED7A5B" w:rsidRPr="00ED7A5B" w:rsidRDefault="00ED7A5B" w:rsidP="00ED7A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meta-ethnography aim(s)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2A60ACE9" w14:textId="401C7CFF" w:rsidR="00ED7A5B" w:rsidRPr="006571F3" w:rsidRDefault="006571F3" w:rsidP="00ED7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 3</w:t>
            </w:r>
          </w:p>
        </w:tc>
      </w:tr>
      <w:tr w:rsidR="006571F3" w:rsidRPr="006571F3" w14:paraId="10343E2B" w14:textId="77777777" w:rsidTr="0085766B">
        <w:trPr>
          <w:trHeight w:val="578"/>
        </w:trPr>
        <w:tc>
          <w:tcPr>
            <w:tcW w:w="31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8693FD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E7F480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us of the meta-ethnography</w:t>
            </w:r>
          </w:p>
        </w:tc>
        <w:tc>
          <w:tcPr>
            <w:tcW w:w="21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9BB70D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meta-ethnography review question(s) (or objectives)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34893EA0" w14:textId="6A4B4752" w:rsidR="006571F3" w:rsidRPr="006571F3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 3</w:t>
            </w:r>
          </w:p>
        </w:tc>
      </w:tr>
      <w:tr w:rsidR="006571F3" w:rsidRPr="006571F3" w14:paraId="7C491390" w14:textId="77777777" w:rsidTr="00ED7A5B">
        <w:tc>
          <w:tcPr>
            <w:tcW w:w="31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41BA62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98155F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ionale for using meta-ethnography</w:t>
            </w:r>
          </w:p>
        </w:tc>
        <w:tc>
          <w:tcPr>
            <w:tcW w:w="21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78BA34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ain why meta-ethnography was considered the most appropriate qualitative synthesis methodology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4093AC62" w14:textId="5C80E7DF" w:rsidR="006571F3" w:rsidRPr="006571F3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 3</w:t>
            </w:r>
          </w:p>
        </w:tc>
      </w:tr>
      <w:tr w:rsidR="006571F3" w:rsidRPr="00D25A64" w14:paraId="0E8B7816" w14:textId="77777777" w:rsidTr="00ED7A5B">
        <w:tc>
          <w:tcPr>
            <w:tcW w:w="3669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80694F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ase 2—Deciding what is relevant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4B54C80D" w14:textId="77777777" w:rsidR="006571F3" w:rsidRPr="00ED7A5B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71F3" w:rsidRPr="00ED7A5B" w14:paraId="7FA9BBF0" w14:textId="77777777" w:rsidTr="00ED7A5B">
        <w:tc>
          <w:tcPr>
            <w:tcW w:w="3669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8AA3E9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ods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3CBED2CC" w14:textId="77777777" w:rsidR="006571F3" w:rsidRPr="00ED7A5B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6571F3" w:rsidRPr="004A677B" w14:paraId="33CF63E4" w14:textId="77777777" w:rsidTr="00ED7A5B">
        <w:tc>
          <w:tcPr>
            <w:tcW w:w="31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9BF29B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B6E712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Search strategy</w:t>
            </w:r>
          </w:p>
        </w:tc>
        <w:tc>
          <w:tcPr>
            <w:tcW w:w="21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CB714F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rationale for the literature search strategy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10C6C064" w14:textId="2CAAB6DA" w:rsidR="006571F3" w:rsidRPr="006571F3" w:rsidRDefault="006571F3" w:rsidP="004A677B">
            <w:pPr>
              <w:spacing w:after="0" w:line="240" w:lineRule="auto"/>
              <w:ind w:right="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 4</w:t>
            </w:r>
            <w:r w:rsidR="00790F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4A677B" w:rsidRPr="004A6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lementary File </w:t>
            </w:r>
            <w:r w:rsidR="004A6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571F3" w:rsidRPr="006571F3" w14:paraId="7F023097" w14:textId="77777777" w:rsidTr="00ED7A5B">
        <w:tc>
          <w:tcPr>
            <w:tcW w:w="31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37F812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34A701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Search processes</w:t>
            </w:r>
          </w:p>
        </w:tc>
        <w:tc>
          <w:tcPr>
            <w:tcW w:w="21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F78A63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how the literature searching was carried out and by whom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7584B434" w14:textId="0C5DEFFC" w:rsidR="006571F3" w:rsidRPr="006571F3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ge </w:t>
            </w:r>
            <w:r w:rsidR="000724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6571F3" w:rsidRPr="006571F3" w14:paraId="59318FEC" w14:textId="77777777" w:rsidTr="00ED7A5B">
        <w:tc>
          <w:tcPr>
            <w:tcW w:w="31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0EFAE2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BB6479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Selecting primary studies</w:t>
            </w:r>
          </w:p>
        </w:tc>
        <w:tc>
          <w:tcPr>
            <w:tcW w:w="21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0A74E3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process of study screening and selection, and who was involved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5732F6C4" w14:textId="586EEECD" w:rsidR="006571F3" w:rsidRPr="006571F3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ge </w:t>
            </w:r>
            <w:r w:rsidR="000724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6571F3" w:rsidRPr="00ED7A5B" w14:paraId="1AE5038E" w14:textId="77777777" w:rsidTr="00ED7A5B">
        <w:tc>
          <w:tcPr>
            <w:tcW w:w="3669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6B3EF4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ndings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765AF7E5" w14:textId="77777777" w:rsidR="006571F3" w:rsidRPr="00ED7A5B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61DFA" w:rsidRPr="006571F3" w14:paraId="3B886018" w14:textId="77777777" w:rsidTr="00ED7A5B">
        <w:tc>
          <w:tcPr>
            <w:tcW w:w="31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C61FB2" w14:textId="77777777" w:rsidR="00461DFA" w:rsidRPr="00ED7A5B" w:rsidRDefault="00461DFA" w:rsidP="00461DF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BAE9F2" w14:textId="77777777" w:rsidR="00461DFA" w:rsidRPr="00ED7A5B" w:rsidRDefault="00461DFA" w:rsidP="00461DF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Outcome of study selection</w:t>
            </w:r>
          </w:p>
        </w:tc>
        <w:tc>
          <w:tcPr>
            <w:tcW w:w="21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ADD38A" w14:textId="77777777" w:rsidR="00461DFA" w:rsidRPr="00ED7A5B" w:rsidRDefault="00461DFA" w:rsidP="00461DF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results of study searches and screening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0234B820" w14:textId="2246F6F4" w:rsidR="00461DFA" w:rsidRPr="006571F3" w:rsidRDefault="00461DFA" w:rsidP="00461D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</w:t>
            </w:r>
            <w:r w:rsidR="000724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6571F3" w:rsidRPr="00ED7A5B" w14:paraId="15894FBD" w14:textId="77777777" w:rsidTr="00ED7A5B">
        <w:tc>
          <w:tcPr>
            <w:tcW w:w="3669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DB4299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b/>
                <w:sz w:val="20"/>
                <w:szCs w:val="20"/>
              </w:rPr>
              <w:t>Phase 3—Reading included studies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6B96DC2B" w14:textId="77777777" w:rsidR="006571F3" w:rsidRPr="00ED7A5B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71F3" w:rsidRPr="00ED7A5B" w14:paraId="4E4D6C7E" w14:textId="77777777" w:rsidTr="00ED7A5B">
        <w:tc>
          <w:tcPr>
            <w:tcW w:w="3669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C4D1B6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ods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4CAE1AF8" w14:textId="77777777" w:rsidR="006571F3" w:rsidRPr="00ED7A5B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6571F3" w:rsidRPr="006571F3" w14:paraId="72CAB90D" w14:textId="77777777" w:rsidTr="00ED7A5B">
        <w:tc>
          <w:tcPr>
            <w:tcW w:w="31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47F3CB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607A4D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ing and data extraction approach</w:t>
            </w:r>
          </w:p>
        </w:tc>
        <w:tc>
          <w:tcPr>
            <w:tcW w:w="21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40C7B9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reading and data extraction method and processes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123ABF54" w14:textId="6FCA7E5D" w:rsidR="006571F3" w:rsidRPr="006571F3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ge </w:t>
            </w:r>
            <w:r w:rsidR="000724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6571F3" w:rsidRPr="00ED7A5B" w14:paraId="7BA45D13" w14:textId="77777777" w:rsidTr="00ED7A5B">
        <w:tc>
          <w:tcPr>
            <w:tcW w:w="3669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2A291F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ndings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7A787EC6" w14:textId="77777777" w:rsidR="006571F3" w:rsidRPr="00ED7A5B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4255C" w:rsidRPr="006571F3" w14:paraId="541B8E9A" w14:textId="77777777" w:rsidTr="00ED7A5B">
        <w:tc>
          <w:tcPr>
            <w:tcW w:w="31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939883" w14:textId="77777777" w:rsidR="00D4255C" w:rsidRPr="00ED7A5B" w:rsidRDefault="00D4255C" w:rsidP="00D425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4EC81D" w14:textId="77777777" w:rsidR="00D4255C" w:rsidRPr="00ED7A5B" w:rsidRDefault="00D4255C" w:rsidP="00D425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ing characteristics of included studies</w:t>
            </w:r>
          </w:p>
        </w:tc>
        <w:tc>
          <w:tcPr>
            <w:tcW w:w="21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5FB104" w14:textId="77777777" w:rsidR="00D4255C" w:rsidRPr="00ED7A5B" w:rsidRDefault="00D4255C" w:rsidP="00D425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characteristics of the included studies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6F16ADEF" w14:textId="48369A10" w:rsidR="00D4255C" w:rsidRPr="006571F3" w:rsidRDefault="00D4255C" w:rsidP="00D425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</w:t>
            </w:r>
            <w:r w:rsidR="000724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61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6571F3" w:rsidRPr="00D25A64" w14:paraId="467DC56A" w14:textId="77777777" w:rsidTr="00ED7A5B">
        <w:tc>
          <w:tcPr>
            <w:tcW w:w="3669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3A8FA0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ase 4—Determining how studies are related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21A4B343" w14:textId="77777777" w:rsidR="006571F3" w:rsidRPr="00ED7A5B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71F3" w:rsidRPr="00ED7A5B" w14:paraId="170ADD4F" w14:textId="77777777" w:rsidTr="00ED7A5B">
        <w:tc>
          <w:tcPr>
            <w:tcW w:w="3669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0B5690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ods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6804B118" w14:textId="77777777" w:rsidR="006571F3" w:rsidRPr="00ED7A5B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6571F3" w:rsidRPr="006571F3" w14:paraId="5FC4123F" w14:textId="77777777" w:rsidTr="00ED7A5B">
        <w:tc>
          <w:tcPr>
            <w:tcW w:w="31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D8CF48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94BDBF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cess for determining how studies </w:t>
            </w:r>
            <w:proofErr w:type="gramStart"/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</w:t>
            </w:r>
            <w:proofErr w:type="gramEnd"/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lated</w:t>
            </w:r>
          </w:p>
        </w:tc>
        <w:tc>
          <w:tcPr>
            <w:tcW w:w="21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4011E4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methods and processes for determining how the included studies are related:</w:t>
            </w: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- Which aspects of studies were compared</w:t>
            </w: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ND</w:t>
            </w: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- How the studies were compared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2BFB38F0" w14:textId="59A02A17" w:rsidR="006571F3" w:rsidRPr="006571F3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Page </w:t>
            </w:r>
            <w:r w:rsidR="000724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6571F3" w:rsidRPr="00ED7A5B" w14:paraId="2F35432C" w14:textId="77777777" w:rsidTr="00ED7A5B">
        <w:tc>
          <w:tcPr>
            <w:tcW w:w="3669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FCEA87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ndings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24BE2F9C" w14:textId="77777777" w:rsidR="006571F3" w:rsidRPr="00ED7A5B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61DFA" w:rsidRPr="006571F3" w14:paraId="218ADA32" w14:textId="77777777" w:rsidTr="00ED7A5B">
        <w:tc>
          <w:tcPr>
            <w:tcW w:w="31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5EBE1C" w14:textId="77777777" w:rsidR="00461DFA" w:rsidRPr="00ED7A5B" w:rsidRDefault="00461DFA" w:rsidP="00461DF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B00AD2" w14:textId="77777777" w:rsidR="00461DFA" w:rsidRPr="00ED7A5B" w:rsidRDefault="00461DFA" w:rsidP="00461DF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Outcome of relating studies</w:t>
            </w:r>
          </w:p>
        </w:tc>
        <w:tc>
          <w:tcPr>
            <w:tcW w:w="21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9BDB2E" w14:textId="77777777" w:rsidR="00461DFA" w:rsidRPr="00ED7A5B" w:rsidRDefault="00461DFA" w:rsidP="00461DF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how studies relate to each other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443432BA" w14:textId="1459B443" w:rsidR="00461DFA" w:rsidRPr="006571F3" w:rsidRDefault="00461DFA" w:rsidP="00461D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</w:t>
            </w:r>
            <w:r w:rsidR="000724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6571F3" w:rsidRPr="00D25A64" w14:paraId="456E2BB6" w14:textId="77777777" w:rsidTr="00ED7A5B">
        <w:tc>
          <w:tcPr>
            <w:tcW w:w="3669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E174B9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ase 5—Translating studies into one another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7247BEC3" w14:textId="77777777" w:rsidR="006571F3" w:rsidRPr="00ED7A5B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71F3" w:rsidRPr="00ED7A5B" w14:paraId="6803A464" w14:textId="77777777" w:rsidTr="00ED7A5B">
        <w:tc>
          <w:tcPr>
            <w:tcW w:w="3669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8FBC1C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ods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5B305397" w14:textId="77777777" w:rsidR="006571F3" w:rsidRPr="00ED7A5B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72E40" w:rsidRPr="006571F3" w14:paraId="091B3152" w14:textId="77777777" w:rsidTr="00ED7A5B">
        <w:tc>
          <w:tcPr>
            <w:tcW w:w="31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C676AD" w14:textId="77777777" w:rsidR="00972E40" w:rsidRPr="00ED7A5B" w:rsidRDefault="00972E40" w:rsidP="00972E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C3CFB2" w14:textId="77777777" w:rsidR="00972E40" w:rsidRPr="00ED7A5B" w:rsidRDefault="00972E40" w:rsidP="00972E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Process of translating studies</w:t>
            </w:r>
          </w:p>
        </w:tc>
        <w:tc>
          <w:tcPr>
            <w:tcW w:w="21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03BB73" w14:textId="77777777" w:rsidR="00972E40" w:rsidRPr="00ED7A5B" w:rsidRDefault="00972E40" w:rsidP="00972E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methods of translation</w:t>
            </w:r>
            <w:r w:rsidRPr="00ED7A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- Describe steps taken to preserve the context and meaning of the relationships between concepts within and across studies- Describe how the reciprocal and refutational translations were conducted- Describe how potential alternative interpretations or explanations were considered in the translations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2F3B182D" w14:textId="4152FAAF" w:rsidR="00972E40" w:rsidRPr="006571F3" w:rsidRDefault="00972E40" w:rsidP="00972E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ge </w:t>
            </w:r>
            <w:r w:rsidR="000724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6571F3" w:rsidRPr="00ED7A5B" w14:paraId="631A3912" w14:textId="77777777" w:rsidTr="00ED7A5B">
        <w:tc>
          <w:tcPr>
            <w:tcW w:w="3669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3FC864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ndings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70F7879B" w14:textId="77777777" w:rsidR="006571F3" w:rsidRPr="00ED7A5B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6571F3" w:rsidRPr="006571F3" w14:paraId="00240085" w14:textId="77777777" w:rsidTr="00ED7A5B">
        <w:tc>
          <w:tcPr>
            <w:tcW w:w="31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0C59CF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DE0DBF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Outcome of translation</w:t>
            </w:r>
          </w:p>
        </w:tc>
        <w:tc>
          <w:tcPr>
            <w:tcW w:w="21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C25765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interpretive findings of the translation.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0B9F7A50" w14:textId="0C096F95" w:rsidR="006571F3" w:rsidRPr="006571F3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ge </w:t>
            </w:r>
            <w:r w:rsidR="000724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6571F3" w:rsidRPr="00ED7A5B" w14:paraId="2F8EB132" w14:textId="77777777" w:rsidTr="00ED7A5B">
        <w:tc>
          <w:tcPr>
            <w:tcW w:w="3669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349D4D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b/>
                <w:sz w:val="20"/>
                <w:szCs w:val="20"/>
              </w:rPr>
              <w:t>Phase 6—Synthesizing translations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7D83422D" w14:textId="77777777" w:rsidR="006571F3" w:rsidRPr="00ED7A5B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71F3" w:rsidRPr="00ED7A5B" w14:paraId="4408ECA0" w14:textId="77777777" w:rsidTr="00ED7A5B">
        <w:tc>
          <w:tcPr>
            <w:tcW w:w="3669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309EDD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ods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344B33A4" w14:textId="77777777" w:rsidR="006571F3" w:rsidRPr="00ED7A5B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72E40" w:rsidRPr="006571F3" w14:paraId="4F53A1CB" w14:textId="77777777" w:rsidTr="00ED7A5B">
        <w:tc>
          <w:tcPr>
            <w:tcW w:w="31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6A8BFF" w14:textId="77777777" w:rsidR="00972E40" w:rsidRPr="00ED7A5B" w:rsidRDefault="00972E40" w:rsidP="00972E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896F43" w14:textId="77777777" w:rsidR="00972E40" w:rsidRPr="00ED7A5B" w:rsidRDefault="00972E40" w:rsidP="00972E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Synthesis process</w:t>
            </w:r>
          </w:p>
        </w:tc>
        <w:tc>
          <w:tcPr>
            <w:tcW w:w="21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7E049A" w14:textId="77777777" w:rsidR="00972E40" w:rsidRPr="00ED7A5B" w:rsidRDefault="00972E40" w:rsidP="00972E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methods used to develop overarching concepts (“synthesised translations”) Describe how potential alternative interpretations or explanations were considered in the synthesis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5F8368AD" w14:textId="77AE933B" w:rsidR="00972E40" w:rsidRPr="006571F3" w:rsidRDefault="00972E40" w:rsidP="00972E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ge </w:t>
            </w:r>
            <w:r w:rsidR="000724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6571F3" w:rsidRPr="00ED7A5B" w14:paraId="4E5C68BE" w14:textId="77777777" w:rsidTr="00ED7A5B">
        <w:tc>
          <w:tcPr>
            <w:tcW w:w="3669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72C6A1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ndings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0C3AFF2F" w14:textId="77777777" w:rsidR="006571F3" w:rsidRPr="00ED7A5B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6571F3" w:rsidRPr="006571F3" w14:paraId="01B4E790" w14:textId="77777777" w:rsidTr="00ED7A5B">
        <w:tc>
          <w:tcPr>
            <w:tcW w:w="31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2B237B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FCF315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Outcome of synthesis process</w:t>
            </w:r>
          </w:p>
        </w:tc>
        <w:tc>
          <w:tcPr>
            <w:tcW w:w="21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065ED2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new theory, conceptual framework, model, configuration, or interpretation of data developed from the synthesis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7170713B" w14:textId="187922AE" w:rsidR="006571F3" w:rsidRPr="006571F3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</w:t>
            </w:r>
            <w:r w:rsidR="000724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6-12</w:t>
            </w:r>
            <w:r w:rsidR="00834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figure 2</w:t>
            </w:r>
          </w:p>
        </w:tc>
      </w:tr>
      <w:tr w:rsidR="006571F3" w:rsidRPr="00ED7A5B" w14:paraId="24DB2D7A" w14:textId="77777777" w:rsidTr="00ED7A5B">
        <w:tc>
          <w:tcPr>
            <w:tcW w:w="3669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242DFF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b/>
                <w:sz w:val="20"/>
                <w:szCs w:val="20"/>
              </w:rPr>
              <w:t>Phase 7—Expressing the synthesis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4B054955" w14:textId="77777777" w:rsidR="006571F3" w:rsidRPr="00ED7A5B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71F3" w:rsidRPr="00ED7A5B" w14:paraId="426AC640" w14:textId="77777777" w:rsidTr="00ED7A5B">
        <w:tc>
          <w:tcPr>
            <w:tcW w:w="3669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6C74DE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cussion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66CC306D" w14:textId="77777777" w:rsidR="006571F3" w:rsidRPr="00ED7A5B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6571F3" w:rsidRPr="006571F3" w14:paraId="7438F0F8" w14:textId="77777777" w:rsidTr="00ED7A5B">
        <w:tc>
          <w:tcPr>
            <w:tcW w:w="31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445A5F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4BAF2C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Summary of findings</w:t>
            </w:r>
          </w:p>
        </w:tc>
        <w:tc>
          <w:tcPr>
            <w:tcW w:w="21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8C21D2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marize the main interpretive findings of the translation and synthesis and compare them to existing literature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4EFA526D" w14:textId="58ACD9AD" w:rsidR="006571F3" w:rsidRPr="006571F3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ges </w:t>
            </w:r>
            <w:r w:rsidR="000724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15</w:t>
            </w:r>
          </w:p>
        </w:tc>
      </w:tr>
      <w:tr w:rsidR="006571F3" w:rsidRPr="006571F3" w14:paraId="5591E978" w14:textId="77777777" w:rsidTr="00ED7A5B">
        <w:tc>
          <w:tcPr>
            <w:tcW w:w="31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813DF9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33583E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Strengths, limitations, and reflexivity</w:t>
            </w:r>
          </w:p>
        </w:tc>
        <w:tc>
          <w:tcPr>
            <w:tcW w:w="21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CD13C0" w14:textId="77777777" w:rsidR="006571F3" w:rsidRPr="00ED7A5B" w:rsidRDefault="006571F3" w:rsidP="0065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lect on and describe the strengths and limitations of the synthesis:</w:t>
            </w: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- Methodological aspects—for example, describe how the synthesis findings were influenced by the nature of the included studies and how the meta-ethnography was </w:t>
            </w:r>
            <w:proofErr w:type="gramStart"/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ucted.-</w:t>
            </w:r>
            <w:proofErr w:type="gramEnd"/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flexivity—for example, the </w:t>
            </w: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mpact of the research team on the synthesis findings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567B5C54" w14:textId="32196F29" w:rsidR="006571F3" w:rsidRPr="006571F3" w:rsidRDefault="006571F3" w:rsidP="0065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Page </w:t>
            </w:r>
            <w:r w:rsidR="000724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FC2525" w:rsidRPr="006571F3" w14:paraId="081A3D57" w14:textId="77777777" w:rsidTr="00ED7A5B">
        <w:tc>
          <w:tcPr>
            <w:tcW w:w="31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B67590" w14:textId="77777777" w:rsidR="00FC2525" w:rsidRPr="00ED7A5B" w:rsidRDefault="00FC2525" w:rsidP="00FC25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C8EE67" w14:textId="77777777" w:rsidR="00FC2525" w:rsidRPr="00ED7A5B" w:rsidRDefault="00FC2525" w:rsidP="00FC25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</w:rPr>
              <w:t>Recommendations and conclusions</w:t>
            </w:r>
          </w:p>
        </w:tc>
        <w:tc>
          <w:tcPr>
            <w:tcW w:w="21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6EBE23" w14:textId="77777777" w:rsidR="00FC2525" w:rsidRPr="00ED7A5B" w:rsidRDefault="00FC2525" w:rsidP="00FC25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implications of the synthesis</w:t>
            </w:r>
          </w:p>
        </w:tc>
        <w:tc>
          <w:tcPr>
            <w:tcW w:w="133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</w:tcPr>
          <w:p w14:paraId="6D80FA96" w14:textId="6FB4D8C3" w:rsidR="00FC2525" w:rsidRPr="006571F3" w:rsidRDefault="00FC2525" w:rsidP="00FC25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ges </w:t>
            </w:r>
            <w:r w:rsidR="000724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16</w:t>
            </w:r>
          </w:p>
        </w:tc>
      </w:tr>
    </w:tbl>
    <w:p w14:paraId="205F8812" w14:textId="0BF3CDB8" w:rsidR="00ED7A5B" w:rsidRPr="00ED7A5B" w:rsidRDefault="00ED7A5B" w:rsidP="00ED7A5B">
      <w:pPr>
        <w:rPr>
          <w:sz w:val="18"/>
          <w:szCs w:val="18"/>
          <w:lang w:val="en-US"/>
        </w:rPr>
      </w:pPr>
    </w:p>
    <w:p w14:paraId="2327C1A5" w14:textId="6BE9CFDC" w:rsidR="00ED7A5B" w:rsidRDefault="00ED7A5B" w:rsidP="00ED7A5B">
      <w:pPr>
        <w:rPr>
          <w:lang w:val="en-US"/>
        </w:rPr>
      </w:pPr>
    </w:p>
    <w:p w14:paraId="03D81E8A" w14:textId="1518521A" w:rsidR="00ED7A5B" w:rsidRDefault="00ED7A5B" w:rsidP="00ED7A5B">
      <w:pPr>
        <w:rPr>
          <w:lang w:val="en-US"/>
        </w:rPr>
      </w:pPr>
    </w:p>
    <w:p w14:paraId="61126B3D" w14:textId="77777777" w:rsidR="00ED7A5B" w:rsidRPr="00ED7A5B" w:rsidRDefault="00ED7A5B" w:rsidP="00ED7A5B">
      <w:pPr>
        <w:rPr>
          <w:lang w:val="en-US"/>
        </w:rPr>
      </w:pPr>
    </w:p>
    <w:p w14:paraId="1A8DEC1D" w14:textId="463FF70B" w:rsidR="00C767AC" w:rsidRPr="008B0585" w:rsidRDefault="00C767AC" w:rsidP="00A430E7">
      <w:pPr>
        <w:rPr>
          <w:lang w:val="en-US"/>
        </w:rPr>
      </w:pPr>
    </w:p>
    <w:sectPr w:rsidR="00C767AC" w:rsidRPr="008B0585" w:rsidSect="00ED7A5B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B6554" w14:textId="77777777" w:rsidR="009234D0" w:rsidRDefault="009234D0" w:rsidP="00A430E7">
      <w:pPr>
        <w:spacing w:after="0" w:line="240" w:lineRule="auto"/>
      </w:pPr>
      <w:r>
        <w:separator/>
      </w:r>
    </w:p>
  </w:endnote>
  <w:endnote w:type="continuationSeparator" w:id="0">
    <w:p w14:paraId="6FC6BFA0" w14:textId="77777777" w:rsidR="009234D0" w:rsidRDefault="009234D0" w:rsidP="00A43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1097944"/>
      <w:docPartObj>
        <w:docPartGallery w:val="Page Numbers (Bottom of Page)"/>
        <w:docPartUnique/>
      </w:docPartObj>
    </w:sdtPr>
    <w:sdtEndPr/>
    <w:sdtContent>
      <w:p w14:paraId="3AD11637" w14:textId="0A571791" w:rsidR="00A430E7" w:rsidRDefault="00A430E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6EE0167" w14:textId="77777777" w:rsidR="00A430E7" w:rsidRDefault="00A430E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8FA85" w14:textId="77777777" w:rsidR="009234D0" w:rsidRDefault="009234D0" w:rsidP="00A430E7">
      <w:pPr>
        <w:spacing w:after="0" w:line="240" w:lineRule="auto"/>
      </w:pPr>
      <w:r>
        <w:separator/>
      </w:r>
    </w:p>
  </w:footnote>
  <w:footnote w:type="continuationSeparator" w:id="0">
    <w:p w14:paraId="5EF4BF27" w14:textId="77777777" w:rsidR="009234D0" w:rsidRDefault="009234D0" w:rsidP="00A430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600D3"/>
    <w:multiLevelType w:val="hybridMultilevel"/>
    <w:tmpl w:val="A81E038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7448D1"/>
    <w:multiLevelType w:val="hybridMultilevel"/>
    <w:tmpl w:val="8EF494F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260863C0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756F4C"/>
    <w:multiLevelType w:val="hybridMultilevel"/>
    <w:tmpl w:val="A81E038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64A4C"/>
    <w:multiLevelType w:val="hybridMultilevel"/>
    <w:tmpl w:val="A81E038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FB748F"/>
    <w:multiLevelType w:val="hybridMultilevel"/>
    <w:tmpl w:val="C8F014A0"/>
    <w:lvl w:ilvl="0" w:tplc="4B788C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791566"/>
    <w:multiLevelType w:val="hybridMultilevel"/>
    <w:tmpl w:val="34E6A376"/>
    <w:lvl w:ilvl="0" w:tplc="4B788C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281A1F"/>
    <w:multiLevelType w:val="hybridMultilevel"/>
    <w:tmpl w:val="A81E038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52D43"/>
    <w:multiLevelType w:val="hybridMultilevel"/>
    <w:tmpl w:val="C968191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4D045B"/>
    <w:multiLevelType w:val="hybridMultilevel"/>
    <w:tmpl w:val="A81E038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B263BD"/>
    <w:multiLevelType w:val="hybridMultilevel"/>
    <w:tmpl w:val="A81E038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0E2AA2"/>
    <w:multiLevelType w:val="hybridMultilevel"/>
    <w:tmpl w:val="427E4BB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D330DB"/>
    <w:multiLevelType w:val="hybridMultilevel"/>
    <w:tmpl w:val="A81E038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39667D"/>
    <w:multiLevelType w:val="hybridMultilevel"/>
    <w:tmpl w:val="464AFDCA"/>
    <w:lvl w:ilvl="0" w:tplc="27E039C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D67673"/>
    <w:multiLevelType w:val="hybridMultilevel"/>
    <w:tmpl w:val="CBF03C3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8"/>
  </w:num>
  <w:num w:numId="4">
    <w:abstractNumId w:val="3"/>
  </w:num>
  <w:num w:numId="5">
    <w:abstractNumId w:val="6"/>
  </w:num>
  <w:num w:numId="6">
    <w:abstractNumId w:val="12"/>
  </w:num>
  <w:num w:numId="7">
    <w:abstractNumId w:val="2"/>
  </w:num>
  <w:num w:numId="8">
    <w:abstractNumId w:val="11"/>
  </w:num>
  <w:num w:numId="9">
    <w:abstractNumId w:val="0"/>
  </w:num>
  <w:num w:numId="10">
    <w:abstractNumId w:val="9"/>
  </w:num>
  <w:num w:numId="11">
    <w:abstractNumId w:val="13"/>
  </w:num>
  <w:num w:numId="12">
    <w:abstractNumId w:val="4"/>
  </w:num>
  <w:num w:numId="13">
    <w:abstractNumId w:val="5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7D0"/>
    <w:rsid w:val="0007248A"/>
    <w:rsid w:val="000E7545"/>
    <w:rsid w:val="000F3C2B"/>
    <w:rsid w:val="0012529E"/>
    <w:rsid w:val="001C29B9"/>
    <w:rsid w:val="001D270B"/>
    <w:rsid w:val="001F3E63"/>
    <w:rsid w:val="002317A1"/>
    <w:rsid w:val="00255333"/>
    <w:rsid w:val="002E3A70"/>
    <w:rsid w:val="00312B03"/>
    <w:rsid w:val="00343E44"/>
    <w:rsid w:val="00365E58"/>
    <w:rsid w:val="0039280B"/>
    <w:rsid w:val="003C3A79"/>
    <w:rsid w:val="003D6412"/>
    <w:rsid w:val="00407B65"/>
    <w:rsid w:val="004116AE"/>
    <w:rsid w:val="004125CE"/>
    <w:rsid w:val="00441D53"/>
    <w:rsid w:val="004613A5"/>
    <w:rsid w:val="00461DFA"/>
    <w:rsid w:val="00467F7B"/>
    <w:rsid w:val="00486F33"/>
    <w:rsid w:val="004A677B"/>
    <w:rsid w:val="004B0117"/>
    <w:rsid w:val="004C48E8"/>
    <w:rsid w:val="0053377E"/>
    <w:rsid w:val="00537681"/>
    <w:rsid w:val="00551589"/>
    <w:rsid w:val="0058189F"/>
    <w:rsid w:val="005974FD"/>
    <w:rsid w:val="005A4F9B"/>
    <w:rsid w:val="00617C90"/>
    <w:rsid w:val="00634A7E"/>
    <w:rsid w:val="006571F3"/>
    <w:rsid w:val="006A3D05"/>
    <w:rsid w:val="006D0205"/>
    <w:rsid w:val="0070575B"/>
    <w:rsid w:val="00790FF4"/>
    <w:rsid w:val="007C517F"/>
    <w:rsid w:val="007E65DC"/>
    <w:rsid w:val="007E6667"/>
    <w:rsid w:val="0081009B"/>
    <w:rsid w:val="00820150"/>
    <w:rsid w:val="0083425B"/>
    <w:rsid w:val="00836577"/>
    <w:rsid w:val="0085766B"/>
    <w:rsid w:val="0087375D"/>
    <w:rsid w:val="00876F1F"/>
    <w:rsid w:val="008B0585"/>
    <w:rsid w:val="00904240"/>
    <w:rsid w:val="00913E5E"/>
    <w:rsid w:val="009234D0"/>
    <w:rsid w:val="009372C9"/>
    <w:rsid w:val="0095175E"/>
    <w:rsid w:val="00972E40"/>
    <w:rsid w:val="00985B4F"/>
    <w:rsid w:val="009C18EB"/>
    <w:rsid w:val="009C5959"/>
    <w:rsid w:val="009D2FEF"/>
    <w:rsid w:val="009D5171"/>
    <w:rsid w:val="00A00F2A"/>
    <w:rsid w:val="00A20409"/>
    <w:rsid w:val="00A430E7"/>
    <w:rsid w:val="00A81524"/>
    <w:rsid w:val="00AC1A70"/>
    <w:rsid w:val="00B20543"/>
    <w:rsid w:val="00B23A48"/>
    <w:rsid w:val="00B512E4"/>
    <w:rsid w:val="00B5268A"/>
    <w:rsid w:val="00BD4CAB"/>
    <w:rsid w:val="00C06AD6"/>
    <w:rsid w:val="00C767AC"/>
    <w:rsid w:val="00C803D8"/>
    <w:rsid w:val="00C8244D"/>
    <w:rsid w:val="00C847D7"/>
    <w:rsid w:val="00CC43AF"/>
    <w:rsid w:val="00CD5EA3"/>
    <w:rsid w:val="00D022CE"/>
    <w:rsid w:val="00D15CA8"/>
    <w:rsid w:val="00D25A64"/>
    <w:rsid w:val="00D4255C"/>
    <w:rsid w:val="00D457D0"/>
    <w:rsid w:val="00D706CD"/>
    <w:rsid w:val="00D7459F"/>
    <w:rsid w:val="00D96070"/>
    <w:rsid w:val="00DB128C"/>
    <w:rsid w:val="00E058A2"/>
    <w:rsid w:val="00E426DA"/>
    <w:rsid w:val="00E453D8"/>
    <w:rsid w:val="00E75DBD"/>
    <w:rsid w:val="00E93E5B"/>
    <w:rsid w:val="00E9739A"/>
    <w:rsid w:val="00ED7A5B"/>
    <w:rsid w:val="00F666B0"/>
    <w:rsid w:val="00F82207"/>
    <w:rsid w:val="00FC2525"/>
    <w:rsid w:val="00FC6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505B5"/>
  <w15:chartTrackingRefBased/>
  <w15:docId w15:val="{19BC8C0C-64AC-4084-BBE0-562BD1827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8A2"/>
    <w:pPr>
      <w:spacing w:after="200" w:line="276" w:lineRule="auto"/>
      <w:jc w:val="both"/>
    </w:pPr>
    <w:rPr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D457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457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11"/>
    <w:qFormat/>
    <w:rsid w:val="00D457D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D457D0"/>
    <w:rPr>
      <w:rFonts w:eastAsiaTheme="minorEastAsia"/>
      <w:color w:val="5A5A5A" w:themeColor="text1" w:themeTint="A5"/>
      <w:spacing w:val="15"/>
    </w:rPr>
  </w:style>
  <w:style w:type="table" w:styleId="Tablaconcuadrcula">
    <w:name w:val="Table Grid"/>
    <w:basedOn w:val="Tablanormal"/>
    <w:uiPriority w:val="39"/>
    <w:rsid w:val="003C3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clara">
    <w:name w:val="Grid Table Light"/>
    <w:basedOn w:val="Tablanormal"/>
    <w:uiPriority w:val="40"/>
    <w:rsid w:val="003C3A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rafodelista">
    <w:name w:val="List Paragraph"/>
    <w:basedOn w:val="Normal"/>
    <w:uiPriority w:val="34"/>
    <w:qFormat/>
    <w:rsid w:val="003C3A79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A430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430E7"/>
    <w:rPr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A430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430E7"/>
    <w:rPr>
      <w:sz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76F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6F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3</Pages>
  <Words>536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ernández Basanta</dc:creator>
  <cp:keywords/>
  <dc:description/>
  <cp:lastModifiedBy>Sara Fernández Basanta</cp:lastModifiedBy>
  <cp:revision>72</cp:revision>
  <dcterms:created xsi:type="dcterms:W3CDTF">2019-04-09T12:36:00Z</dcterms:created>
  <dcterms:modified xsi:type="dcterms:W3CDTF">2022-03-10T11:28:00Z</dcterms:modified>
</cp:coreProperties>
</file>